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03DB3" w14:textId="10C13EE7" w:rsidR="00A51A6B" w:rsidRDefault="0043676D" w:rsidP="00A51A6B">
      <w:r>
        <w:rPr>
          <w:noProof/>
        </w:rPr>
        <w:drawing>
          <wp:inline distT="0" distB="0" distL="0" distR="0" wp14:anchorId="6096D7FE" wp14:editId="70009C9D">
            <wp:extent cx="5257800" cy="8114959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448" cy="8123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BC3A9" w14:textId="19DCA4E7" w:rsidR="00A51A6B" w:rsidRDefault="001F5531" w:rsidP="001F55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F5531">
        <w:rPr>
          <w:rFonts w:ascii="Times New Roman" w:hAnsi="Times New Roman" w:cs="Times New Roman"/>
          <w:kern w:val="0"/>
          <w:sz w:val="24"/>
          <w:szCs w:val="24"/>
        </w:rPr>
        <w:t xml:space="preserve">FIGURE 1 </w:t>
      </w:r>
      <w:proofErr w:type="spellStart"/>
      <w:r w:rsidRPr="001F5531">
        <w:rPr>
          <w:rFonts w:ascii="Times New Roman" w:hAnsi="Times New Roman" w:cs="Times New Roman"/>
          <w:kern w:val="0"/>
          <w:sz w:val="24"/>
          <w:szCs w:val="24"/>
        </w:rPr>
        <w:t>Heatmap</w:t>
      </w:r>
      <w:proofErr w:type="spellEnd"/>
      <w:r w:rsidRPr="001F5531">
        <w:rPr>
          <w:rFonts w:ascii="Times New Roman" w:hAnsi="Times New Roman" w:cs="Times New Roman"/>
          <w:kern w:val="0"/>
          <w:sz w:val="24"/>
          <w:szCs w:val="24"/>
        </w:rPr>
        <w:t xml:space="preserve"> for immune responses based on CIBERSORT, CIBERSORT-ABC, </w:t>
      </w:r>
      <w:proofErr w:type="spellStart"/>
      <w:r w:rsidRPr="001F5531">
        <w:rPr>
          <w:rFonts w:ascii="Times New Roman" w:hAnsi="Times New Roman" w:cs="Times New Roman"/>
          <w:kern w:val="0"/>
          <w:sz w:val="24"/>
          <w:szCs w:val="24"/>
        </w:rPr>
        <w:t>MCPcounter</w:t>
      </w:r>
      <w:proofErr w:type="spellEnd"/>
      <w:r w:rsidRPr="001F5531">
        <w:rPr>
          <w:rFonts w:ascii="Times New Roman" w:hAnsi="Times New Roman" w:cs="Times New Roman"/>
          <w:kern w:val="0"/>
          <w:sz w:val="24"/>
          <w:szCs w:val="24"/>
        </w:rPr>
        <w:t xml:space="preserve">, QUANTISEQ, XCELL, EPIC, and TIMER </w:t>
      </w:r>
      <w:r w:rsidRPr="001F5531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lgorithms between high and low </w:t>
      </w:r>
      <w:r w:rsidRPr="000164E7">
        <w:rPr>
          <w:rFonts w:ascii="Times New Roman" w:hAnsi="Times New Roman" w:cs="Times New Roman"/>
          <w:i/>
          <w:kern w:val="0"/>
          <w:sz w:val="24"/>
          <w:szCs w:val="24"/>
        </w:rPr>
        <w:t>FOXP3</w:t>
      </w:r>
      <w:r w:rsidRPr="001F5531">
        <w:rPr>
          <w:rFonts w:ascii="Times New Roman" w:hAnsi="Times New Roman" w:cs="Times New Roman"/>
          <w:kern w:val="0"/>
          <w:sz w:val="24"/>
          <w:szCs w:val="24"/>
        </w:rPr>
        <w:t xml:space="preserve"> expression grou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539F1B06" w14:textId="77777777" w:rsidR="001F5531" w:rsidRPr="001F5531" w:rsidRDefault="001F5531" w:rsidP="001F5531">
      <w:pPr>
        <w:spacing w:line="360" w:lineRule="auto"/>
      </w:pPr>
    </w:p>
    <w:p w14:paraId="651DF6BF" w14:textId="07F97355" w:rsidR="002B1116" w:rsidRDefault="00043B4C">
      <w:r>
        <w:rPr>
          <w:noProof/>
        </w:rPr>
        <w:drawing>
          <wp:inline distT="0" distB="0" distL="0" distR="0" wp14:anchorId="33526882" wp14:editId="4D9C8079">
            <wp:extent cx="5274310" cy="669163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9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A4166" w14:textId="31CE78FB" w:rsidR="00043B4C" w:rsidRPr="001F5531" w:rsidRDefault="00C72394" w:rsidP="001F55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FIGURE</w:t>
      </w:r>
      <w:r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2 </w:t>
      </w:r>
      <w:r w:rsidR="000A1CD6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Expression of </w:t>
      </w:r>
      <w:bookmarkStart w:id="0" w:name="OLE_LINK1"/>
      <w:bookmarkStart w:id="1" w:name="OLE_LINK2"/>
      <w:r w:rsidR="000A1CD6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mmune checkpoint-related genes</w:t>
      </w:r>
      <w:bookmarkEnd w:id="0"/>
      <w:bookmarkEnd w:id="1"/>
      <w:r w:rsidR="000A1CD6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0A1CD6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and</w:t>
      </w:r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bookmarkStart w:id="2" w:name="OLE_LINK3"/>
      <w:bookmarkStart w:id="3" w:name="OLE_LINK4"/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nfiltrating levels of immune cells</w:t>
      </w:r>
      <w:bookmarkEnd w:id="2"/>
      <w:bookmarkEnd w:id="3"/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in high and low </w:t>
      </w:r>
      <w:r w:rsidRPr="000164E7">
        <w:rPr>
          <w:rFonts w:ascii="Times New Roman" w:hAnsi="Times New Roman" w:cs="Times New Roman"/>
          <w:i/>
          <w:kern w:val="0"/>
          <w:sz w:val="24"/>
          <w:szCs w:val="24"/>
          <w:shd w:val="clear" w:color="auto" w:fill="FFFFFF"/>
        </w:rPr>
        <w:t>FOXP3</w:t>
      </w:r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expression groups in </w:t>
      </w:r>
      <w:r w:rsidR="000A1CD6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CC</w:t>
      </w:r>
      <w:r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patients</w:t>
      </w:r>
      <w:r w:rsidR="004D3D2E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. (A:</w:t>
      </w:r>
      <w:r w:rsidR="004D3D2E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4D3D2E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I</w:t>
      </w:r>
      <w:r w:rsidR="004D3D2E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mmune checkpoint-related genes</w:t>
      </w:r>
      <w:r w:rsidR="004D3D2E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; B:</w:t>
      </w:r>
      <w:r w:rsidR="004D3D2E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4D3D2E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I</w:t>
      </w:r>
      <w:r w:rsidR="004D3D2E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mmune </w:t>
      </w:r>
      <w:r w:rsidR="00072072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cells</w:t>
      </w:r>
      <w:r w:rsidR="00072072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bookmarkStart w:id="4" w:name="_GoBack"/>
      <w:bookmarkEnd w:id="4"/>
      <w:r w:rsidR="004D3D2E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i</w:t>
      </w:r>
      <w:r w:rsidR="004D3D2E" w:rsidRPr="001F553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nfiltrating</w:t>
      </w:r>
      <w:r w:rsidR="004D3D2E" w:rsidRPr="001F5531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)</w:t>
      </w:r>
    </w:p>
    <w:sectPr w:rsidR="00043B4C" w:rsidRPr="001F5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23D773" w14:textId="77777777" w:rsidR="00240F36" w:rsidRDefault="00240F36" w:rsidP="00A51A6B">
      <w:r>
        <w:separator/>
      </w:r>
    </w:p>
  </w:endnote>
  <w:endnote w:type="continuationSeparator" w:id="0">
    <w:p w14:paraId="04AF90D0" w14:textId="77777777" w:rsidR="00240F36" w:rsidRDefault="00240F36" w:rsidP="00A51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223B1" w14:textId="77777777" w:rsidR="00240F36" w:rsidRDefault="00240F36" w:rsidP="00A51A6B">
      <w:r>
        <w:separator/>
      </w:r>
    </w:p>
  </w:footnote>
  <w:footnote w:type="continuationSeparator" w:id="0">
    <w:p w14:paraId="2A6DB825" w14:textId="77777777" w:rsidR="00240F36" w:rsidRDefault="00240F36" w:rsidP="00A51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271"/>
    <w:rsid w:val="000164E7"/>
    <w:rsid w:val="0002041E"/>
    <w:rsid w:val="00043B4C"/>
    <w:rsid w:val="00072072"/>
    <w:rsid w:val="000A1CD6"/>
    <w:rsid w:val="000C6F9A"/>
    <w:rsid w:val="001421BA"/>
    <w:rsid w:val="001F5531"/>
    <w:rsid w:val="00240F36"/>
    <w:rsid w:val="002B1116"/>
    <w:rsid w:val="0033158A"/>
    <w:rsid w:val="00426D56"/>
    <w:rsid w:val="0043676D"/>
    <w:rsid w:val="004D3D2E"/>
    <w:rsid w:val="005700FB"/>
    <w:rsid w:val="00601EF7"/>
    <w:rsid w:val="006143A0"/>
    <w:rsid w:val="007F2DBD"/>
    <w:rsid w:val="00993401"/>
    <w:rsid w:val="009B7271"/>
    <w:rsid w:val="00A51A6B"/>
    <w:rsid w:val="00C72394"/>
    <w:rsid w:val="00CC56DF"/>
    <w:rsid w:val="00EF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11B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A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A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1A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1A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A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A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51A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51A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石头</dc:creator>
  <cp:keywords/>
  <dc:description/>
  <cp:lastModifiedBy>小石头</cp:lastModifiedBy>
  <cp:revision>18</cp:revision>
  <dcterms:created xsi:type="dcterms:W3CDTF">2021-10-17T06:29:00Z</dcterms:created>
  <dcterms:modified xsi:type="dcterms:W3CDTF">2022-02-13T14:18:00Z</dcterms:modified>
</cp:coreProperties>
</file>